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AB5" w:rsidRPr="00F04891" w:rsidRDefault="008540D4" w:rsidP="008540D4">
      <w:pPr>
        <w:rPr>
          <w:b/>
        </w:rPr>
      </w:pPr>
      <w:bookmarkStart w:id="0" w:name="_Hlk163389847"/>
      <w:r w:rsidRPr="00F04891">
        <w:rPr>
          <w:b/>
        </w:rPr>
        <w:t>SUPPLEMENT 1:</w:t>
      </w:r>
      <w:r w:rsidR="00F04891" w:rsidRPr="00F04891">
        <w:rPr>
          <w:b/>
        </w:rPr>
        <w:t xml:space="preserve"> </w:t>
      </w:r>
      <w:r w:rsidR="00F04891" w:rsidRPr="00F04891">
        <w:rPr>
          <w:b/>
          <w:bCs/>
        </w:rPr>
        <w:t>Data on clinical and demographic characteristics, laboratory and therapeutic variables</w:t>
      </w:r>
    </w:p>
    <w:bookmarkEnd w:id="0"/>
    <w:p w:rsidR="008A54D7" w:rsidRDefault="007350A5" w:rsidP="008540D4">
      <w:r w:rsidRPr="007350A5">
        <w:rPr>
          <w:bCs/>
        </w:rPr>
        <w:t>Demographic variables included age, sex, weight, ethnicity, comorbidities, and history of COVID-19 infection and vaccination.</w:t>
      </w:r>
      <w:r w:rsidR="008A54D7">
        <w:rPr>
          <w:bCs/>
        </w:rPr>
        <w:t xml:space="preserve"> </w:t>
      </w:r>
      <w:r w:rsidRPr="007350A5">
        <w:rPr>
          <w:bCs/>
        </w:rPr>
        <w:t>Clinical variables involved systemic manifestations (mucocutaneous, respiratory, cardiovascular, hematologic, renal, gastrointestinal (GI), or neurological involvement). Laboratory variables included white blood cell (WBC) count (×10</w:t>
      </w:r>
      <w:r w:rsidRPr="007350A5">
        <w:rPr>
          <w:bCs/>
          <w:vertAlign w:val="superscript"/>
        </w:rPr>
        <w:t>9</w:t>
      </w:r>
      <w:r w:rsidRPr="007350A5">
        <w:rPr>
          <w:bCs/>
        </w:rPr>
        <w:t>/L), lymphocyte (LYM) count (×10</w:t>
      </w:r>
      <w:r w:rsidRPr="007350A5">
        <w:rPr>
          <w:bCs/>
          <w:vertAlign w:val="superscript"/>
        </w:rPr>
        <w:t>9</w:t>
      </w:r>
      <w:r w:rsidRPr="007350A5">
        <w:rPr>
          <w:bCs/>
        </w:rPr>
        <w:t>/L), neutrophil (NEU) count (×10</w:t>
      </w:r>
      <w:r w:rsidRPr="007350A5">
        <w:rPr>
          <w:bCs/>
          <w:vertAlign w:val="superscript"/>
        </w:rPr>
        <w:t>9</w:t>
      </w:r>
      <w:r w:rsidRPr="007350A5">
        <w:rPr>
          <w:bCs/>
        </w:rPr>
        <w:t>/L), hemoglobin (HGB) (g/L), platelet (PLT) count (×109/L), CRP (mg/L), PCT (ng/mL), LDH (u/L), ferritin (ng/mL), triglycerid (TG), IL-6 (pg/mL), blood urea nitrogen (URE) (mg/dL), creatinine (CRE) (μmol/L), aspartate aminotrans-ferase (AST) (international units [IU]/L), alanine amino-transferase (ALT) (IU/L), glucose (mmol/L), albumin (g/L) protein (g/L), natremia (Na) (mmol/L),</w:t>
      </w:r>
      <w:r w:rsidRPr="007350A5">
        <w:rPr>
          <w:bCs/>
          <w:i/>
        </w:rPr>
        <w:t xml:space="preserve"> </w:t>
      </w:r>
      <w:r w:rsidRPr="007350A5">
        <w:rPr>
          <w:bCs/>
        </w:rPr>
        <w:t>kalemia</w:t>
      </w:r>
      <w:r w:rsidRPr="007350A5">
        <w:rPr>
          <w:bCs/>
          <w:i/>
        </w:rPr>
        <w:t xml:space="preserve"> </w:t>
      </w:r>
      <w:r w:rsidRPr="007350A5">
        <w:rPr>
          <w:bCs/>
        </w:rPr>
        <w:t>(K)</w:t>
      </w:r>
      <w:r w:rsidRPr="007350A5">
        <w:rPr>
          <w:bCs/>
          <w:i/>
        </w:rPr>
        <w:t xml:space="preserve"> </w:t>
      </w:r>
      <w:r w:rsidRPr="007350A5">
        <w:rPr>
          <w:bCs/>
        </w:rPr>
        <w:t>(mmol/L)</w:t>
      </w:r>
      <w:r w:rsidRPr="007350A5">
        <w:rPr>
          <w:bCs/>
          <w:i/>
        </w:rPr>
        <w:t xml:space="preserve">, </w:t>
      </w:r>
      <w:r w:rsidRPr="007350A5">
        <w:rPr>
          <w:bCs/>
          <w:lang w:val="fr-FR"/>
        </w:rPr>
        <w:t xml:space="preserve">troponin I (ng/mL),  </w:t>
      </w:r>
      <w:r w:rsidRPr="007350A5">
        <w:rPr>
          <w:bCs/>
        </w:rPr>
        <w:t>pro B-type natriuretic peptide</w:t>
      </w:r>
      <w:r w:rsidRPr="007350A5">
        <w:rPr>
          <w:bCs/>
          <w:lang w:val="fr-FR"/>
        </w:rPr>
        <w:t xml:space="preserve"> (proBNP) (pg/mL), CK-MB (U/L), lactate (mmol/L), </w:t>
      </w:r>
      <w:r w:rsidRPr="007350A5">
        <w:rPr>
          <w:bCs/>
        </w:rPr>
        <w:t>prothrombin time (PT) (s), internationalnormalized ratio (INR), activated partial thromboplastin time (aPTT) (s), fibrinogen (g/L), and d-dimer (ng/mL fibrinogen equivalent unit),</w:t>
      </w:r>
      <w:r w:rsidRPr="007350A5">
        <w:t xml:space="preserve"> </w:t>
      </w:r>
      <w:r w:rsidRPr="007350A5">
        <w:rPr>
          <w:bCs/>
        </w:rPr>
        <w:t>immunoglobulin A (IgA), immunoglobulin M (IgM),  immunoglobulin G (IgG),  immunoglobulin E (IgE), CD3, CD4, CD8 (/mL), antibodies against the spike (S) protein (S-antibodies) (g/L), antibodies against the nucleocapsid (N) protein (N-antibodies) (g/L), coronary dilation (yes/no), left ventricular ejection fraction (LVEF), and blood culture results</w:t>
      </w:r>
      <w:r w:rsidRPr="007350A5">
        <w:rPr>
          <w:bCs/>
          <w:lang w:val="fr-FR"/>
        </w:rPr>
        <w:t xml:space="preserve">. Therapeutic variables included immunoregulators (corticosteroids, intravenous immunoglobulin (IVIG), biological agents), anticoagulants, and antiplatelets. Tests to detect SARS-CoV-2 infection were performed by RT-PCR using oro/nasopharyngeal swabs or tracheal aspirates and/or serology. </w:t>
      </w:r>
      <w:r w:rsidRPr="007350A5">
        <w:rPr>
          <w:bCs/>
        </w:rPr>
        <w:t>We used the criteria proposed by the American Heart Association (AHA) to define the presence of coronary artery abnormalities by the Z-score index (i. No involvement: Always &lt;2; ii. Dilation only: 2 to &lt;2.5; iii. Small aneurysm: ≥2.5 to &lt;5; iv. Medium aneurysm: ≥5 to &lt;10, and absolute dimension &lt;8 mm; v. Large or giant aneurysm: ≥10, or absolute dimension ≥8 mm)</w:t>
      </w:r>
      <w:bookmarkStart w:id="1" w:name="_GoBack"/>
      <w:bookmarkEnd w:id="1"/>
      <w:r w:rsidR="008A54D7" w:rsidRPr="008A54D7">
        <w:rPr>
          <w:bCs/>
        </w:rPr>
        <w:t>.</w:t>
      </w:r>
    </w:p>
    <w:sectPr w:rsidR="008A54D7" w:rsidSect="006F23EF">
      <w:pgSz w:w="12240" w:h="15840"/>
      <w:pgMar w:top="1134" w:right="851" w:bottom="1134" w:left="198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0D4"/>
    <w:rsid w:val="006F23EF"/>
    <w:rsid w:val="007350A5"/>
    <w:rsid w:val="008540D4"/>
    <w:rsid w:val="008A54D7"/>
    <w:rsid w:val="00937CE7"/>
    <w:rsid w:val="009A0E98"/>
    <w:rsid w:val="00BD694C"/>
    <w:rsid w:val="00EB5AB5"/>
    <w:rsid w:val="00F04891"/>
    <w:rsid w:val="00F31E63"/>
    <w:rsid w:val="00FA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9D9B"/>
  <w15:chartTrackingRefBased/>
  <w15:docId w15:val="{96CF9A32-C859-4DB1-B60C-DA03A598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3EF"/>
    <w:pPr>
      <w:spacing w:after="120" w:line="324" w:lineRule="auto"/>
      <w:jc w:val="both"/>
    </w:pPr>
    <w:rPr>
      <w:rFonts w:ascii="Times New Roman" w:hAnsi="Times New Roman"/>
      <w:sz w:val="26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23EF"/>
    <w:pPr>
      <w:keepNext/>
      <w:keepLines/>
      <w:spacing w:before="240" w:after="0"/>
      <w:contextualSpacing/>
      <w:jc w:val="left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F23EF"/>
    <w:pPr>
      <w:keepNext/>
      <w:keepLines/>
      <w:spacing w:before="240" w:after="0"/>
      <w:contextualSpacing/>
      <w:jc w:val="left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F23EF"/>
    <w:pPr>
      <w:keepNext/>
      <w:keepLines/>
      <w:spacing w:before="120" w:after="0"/>
      <w:jc w:val="left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3EF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3EF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23EF"/>
    <w:rPr>
      <w:rFonts w:ascii="Times New Roman" w:eastAsiaTheme="majorEastAsia" w:hAnsi="Times New Roman" w:cstheme="majorBidi"/>
      <w:b/>
      <w:i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F23EF"/>
    <w:rPr>
      <w:rFonts w:ascii="Times New Roman" w:eastAsiaTheme="majorEastAsia" w:hAnsi="Times New Roman" w:cstheme="majorBidi"/>
      <w:i/>
      <w:iCs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4-07T03:39:00Z</dcterms:created>
  <dcterms:modified xsi:type="dcterms:W3CDTF">2024-04-09T12:39:00Z</dcterms:modified>
</cp:coreProperties>
</file>